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S2 Table: Real-time PCR primers of </w:t>
      </w:r>
      <w:r>
        <w:rPr>
          <w:b/>
          <w:i/>
          <w:sz w:val="24"/>
        </w:rPr>
        <w:t>Asparagus</w:t>
      </w:r>
      <w:r>
        <w:rPr>
          <w:b/>
          <w:sz w:val="24"/>
        </w:rPr>
        <w:t xml:space="preserve"> xylan synthase and actin genes.</w:t>
      </w:r>
    </w:p>
    <w:tbl>
      <w:tblPr>
        <w:tblW w:w="830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3415"/>
        <w:gridCol w:w="3461"/>
      </w:tblGrid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orward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verse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AoIRX9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TACCAAGGACCCTGACTGCT 3’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GGGGTGATGACTAATGTTCCA 3’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AoIRX9-L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GCCGATCTTCTTCCTCTGTTT 3’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TGCCTCCATATGTGAATTTGC 3’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AoIRX14_A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CAAATGGGAAAGCTGGCTAC 3’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CACCCGTAACCAAAACCAAC 3’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AoIRX14_B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AACAAATTGCCAGGGACAAG 3’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GTAGCCCAAGTGACCACCTC 3’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AoIRX10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TTTAAAGGTGCAATTTGGATG 3’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TTCGAATCCCCAACATAAACA 3’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AL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TTCGACAAGGTGTTCAATGC 3’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TTCGACAAGGTGTTCAATGC 3’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ST1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GATGGGTTGTATGCCGAGTT 3’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5’ GGTGGTGGTGGTGATAAAGG 3’ 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Actin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GGCTGGTATTTTGCCTTCAA 3’</w:t>
            </w:r>
          </w:p>
        </w:tc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’ CCGCAACACAAAATACGTGA 3’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05:24:00Z</dcterms:created>
  <dc:creator>Wei Zeng</dc:creator>
  <dc:description/>
  <cp:keywords/>
  <dc:language>en-US</dc:language>
  <cp:lastModifiedBy>Wei Zeng</cp:lastModifiedBy>
  <dcterms:modified xsi:type="dcterms:W3CDTF">2015-03-22T05:24:00Z</dcterms:modified>
  <cp:revision>3</cp:revision>
  <dc:subject/>
  <dc:title/>
</cp:coreProperties>
</file>